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500A9" w14:textId="7044606D" w:rsidR="00A77F5B" w:rsidRPr="004E5C1D" w:rsidRDefault="00A77F5B">
      <w:pPr>
        <w:ind w:firstLine="480"/>
        <w:rPr>
          <w:color w:val="000000" w:themeColor="text1"/>
        </w:rPr>
      </w:pPr>
    </w:p>
    <w:p w14:paraId="0A341F1A" w14:textId="4C01D3A9" w:rsidR="002F5398" w:rsidRPr="004E5C1D" w:rsidRDefault="007B1993" w:rsidP="00ED7B67">
      <w:pPr>
        <w:widowControl/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 w:rsidRPr="004E5C1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Table </w:t>
      </w:r>
      <w:r w:rsidR="00DD0ABC" w:rsidRPr="004E5C1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S</w:t>
      </w:r>
      <w:r w:rsidRPr="004E5C1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1 Peptide sequences identified in BSF</w:t>
      </w:r>
      <w:r w:rsidR="007C189F" w:rsidRPr="004E5C1D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(p&lt;0.05)</w:t>
      </w:r>
    </w:p>
    <w:tbl>
      <w:tblPr>
        <w:tblW w:w="1304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552"/>
        <w:gridCol w:w="674"/>
        <w:gridCol w:w="743"/>
        <w:gridCol w:w="1134"/>
        <w:gridCol w:w="1276"/>
        <w:gridCol w:w="675"/>
        <w:gridCol w:w="743"/>
        <w:gridCol w:w="1134"/>
        <w:gridCol w:w="708"/>
        <w:gridCol w:w="993"/>
        <w:gridCol w:w="992"/>
      </w:tblGrid>
      <w:tr w:rsidR="004E5C1D" w:rsidRPr="004E5C1D" w14:paraId="63812C71" w14:textId="77777777" w:rsidTr="007C189F">
        <w:trPr>
          <w:trHeight w:val="30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418B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ccession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54904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equence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2EBF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SMs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7323D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rotein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3409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re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714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P</w:t>
            </w:r>
          </w:p>
        </w:tc>
        <w:tc>
          <w:tcPr>
            <w:tcW w:w="6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DB1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XCorr</w:t>
            </w:r>
          </w:p>
        </w:tc>
        <w:tc>
          <w:tcPr>
            <w:tcW w:w="7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F9B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harg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DE3E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H+ [Da]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BE16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ΔM [ppm]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A28B1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RT [min]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E38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issed Cleavages</w:t>
            </w:r>
          </w:p>
        </w:tc>
      </w:tr>
      <w:tr w:rsidR="004E5C1D" w:rsidRPr="004E5C1D" w14:paraId="6B249BEF" w14:textId="77777777" w:rsidTr="007C189F">
        <w:trPr>
          <w:trHeight w:val="111"/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2DD9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7W7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CC5D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VFPSIVGRPR</w:t>
            </w:r>
          </w:p>
        </w:tc>
        <w:tc>
          <w:tcPr>
            <w:tcW w:w="67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DF7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896F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4689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232E+0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DEB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693</w:t>
            </w:r>
          </w:p>
        </w:tc>
        <w:tc>
          <w:tcPr>
            <w:tcW w:w="67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5357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9</w:t>
            </w:r>
          </w:p>
        </w:tc>
        <w:tc>
          <w:tcPr>
            <w:tcW w:w="74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198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D311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98.6947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16CE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0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4B34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9.8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25471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08E40DFD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F1F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7W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B55F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YELPDGQVITIGNE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EDA6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D4ED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5D1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775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CC4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689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C6BA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AA9BC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268D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90.8746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2961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6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518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.5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56AAD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D97EF0F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9524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7W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5CC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FAGDDAP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CB79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D08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7653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302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342C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33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69F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189A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9ABB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76.4388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CAD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7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86A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9.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983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02A8FCD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B18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7W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7985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APEEHPVLLTEAPLNP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BA0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2EA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3DA90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67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A17A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7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BB598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65AE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B189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54.0460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BCB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1211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3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FCDE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004C939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B7B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7W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D90A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SYVGDEAQSK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4191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832B7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27899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474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533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51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26903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7692F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F044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54.6124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BF7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E42A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.3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F77D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5CC3E5E5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854F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4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F75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KDPLNDTVVDQF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CC07D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5683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2738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280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169C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479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8AC7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C480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E46B1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32.8079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C574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DDC9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5.1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39E7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0EC6034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75C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4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F2F4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FDKIIGEW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5DA1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5B69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F612E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40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0A5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68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1906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DF35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E3F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06.6404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F6B3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16C6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1.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07BD0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294B1EE3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3ABD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4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448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KDPLNDTVVDQFK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19D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3DE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EE5F2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071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66E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05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5C1D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AD36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D4FB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760.9017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800F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9C34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9.6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5091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E5C1D" w:rsidRPr="004E5C1D" w14:paraId="48FC1969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CA84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4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00A6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QDLVDKLQQ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FB910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F6D54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1506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945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53A3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603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6DA1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9B89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A511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45.7026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05C4F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1D0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3.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89CF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4877A306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7B37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4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C289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LEEANIQHESTLANL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E96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BD9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15B2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7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51D8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84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44C4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04C6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F5C1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52.9487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BB3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5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FE9E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3.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CA2A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8102DC3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6014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GB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C263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GAIVDVPVGDELL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33A80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22BB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52D5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66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9D6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240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20E9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BA7B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4F441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10.8611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33F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5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29C0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4.3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846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DB99BA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87A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GB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28AE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VDSLVPI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08636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9BD4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F57C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14E+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791A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372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CD45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B11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5E90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6.584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9239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6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7D36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5.3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574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9447BD3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659A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GB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F9FD7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GIKAPGIIP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D6EA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A23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97F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46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C03D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318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B78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A46E6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2C6C9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20.7101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EAA6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9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C318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9.8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5929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B2C0B1B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4F1B8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7I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F0A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PKKPLPDNVSVVEP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4DE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C4D0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4D1D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33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361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157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AD10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0F8A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081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17.0372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F780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8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D4C8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7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D038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0565BC43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3013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7I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1B4B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PLPDNVSVVEP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BE398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2C0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04B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833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91E0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14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2374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084B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0A1C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21.7870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BF1D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A94B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4.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A7D36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726CADF" w14:textId="77777777" w:rsidTr="007C189F">
        <w:trPr>
          <w:trHeight w:val="28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3FF6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AP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9DA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KDVGTEHEAIVVHGSYSWVD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310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028A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438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50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3076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157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0D8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82FC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D217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598.2568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A5D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2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36EC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3.5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D1C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46036789" w14:textId="77777777" w:rsidTr="007C189F">
        <w:trPr>
          <w:trHeight w:val="30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419CB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AP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26BC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VGTEHEAIVVHGSYSWVD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3A8C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F82A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3699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45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7103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73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B6BF2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0814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C648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357.0825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939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3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0DE9A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2.8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8EB9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C3889A8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7BE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FN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44E6A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EVPVHVPVDRPYP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19BE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734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6F4B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800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5CF0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59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43A6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51CA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3950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30.0090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3B3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9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98EDD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6.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841F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9062A42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05F0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FN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F41BE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VEVPVHVPVDRPYP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E02E1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3E2E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539A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32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24F5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08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A2D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3BAC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1ADF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58.1034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D0EF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6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2FE6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5.6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6A0D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0E23253C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FF60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FN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DD378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DRPYPVPVDRPYP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8854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E78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309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01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308C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21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37F6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C2BA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92675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97.0167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3B37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6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80E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3.3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AE2F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9C22A96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58250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FA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2045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IRYPDPLI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BC71D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690E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7FE6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95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713A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206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8BE0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F421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7A9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15.6979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7B2B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5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0D18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2.1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406B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11C52D69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8BEB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T1PAR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966D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VVKEIIHDP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B49A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6708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8B0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333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A6C4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20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859C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9D2E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4DDCE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19.7321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0B86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3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0091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2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9628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41D40C7C" w14:textId="77777777" w:rsidTr="007C189F">
        <w:trPr>
          <w:trHeight w:val="30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6BC5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AR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DD3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VPSANRAMVGIVAGGGRIDKPIL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941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395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C60D4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083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7F46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03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7A8D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0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564D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BA9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518.4258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938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5.6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B181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7.8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8244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E5C1D" w:rsidRPr="004E5C1D" w14:paraId="23F1390B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FCB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RC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8775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VELEEEL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7EB7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06B4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F53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8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ECE5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02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E9D4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44CB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EFCAA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29.5996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DDE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8713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6.1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FB72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A581251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261C7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RC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1F91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LAmVEADLE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B98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B681C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C8A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.057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7566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40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5D63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6B1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7DEE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90.6610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365B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1C0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5.2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41FE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2886CBA4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C398D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MI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CC8E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QLEPPISTPHcA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629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59F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7CCE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819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D89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7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2E22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BFEE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F28A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06.7849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8749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7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E06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1.0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F91B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75F20EF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3F0D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YL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64C9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DEMPFGYPFD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5859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B2BCF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6F6D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54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769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01473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A8E2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B7D5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C3C43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23.7096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BAE3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6BF2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.5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0393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4546809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F4EA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YL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886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IDEmPFGYPFD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4F9A8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91BD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CFFC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45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4D9A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539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21DB7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C3F0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A42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39.7056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38F3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690FD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9.1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05D3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CE13E04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7FA7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0Z9K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BF540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GGIGTVPV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6A8D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831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9023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214E+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7A3E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03627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84C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4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52A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1FDD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5.6012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80F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8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3421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0.9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AD6D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C0BE64B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4EA9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Q0Z9K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91D4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PLQDVY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4953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C4A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7C1D9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59E+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899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48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032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C205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12B80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75.5420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9A9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9452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2.6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BDFFD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DC6816A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E9E4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S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A7A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FDNDGLIDGDKF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17C5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402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ECA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45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8D7A1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04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190B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94D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037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12.7463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9FE1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6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5337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2.8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FD4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15CC819C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F7E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CI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2CB6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FIKGPEN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C32A0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F49B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B09A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84E+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1D48E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67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33AB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701BB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E39C1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72.6675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E7CDB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5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B91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6.1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CCE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80A2228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50B4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UA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DF43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NGVHIPGSPF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74D8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6F81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F914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142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9453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70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56AD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F16DA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09C4C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27.6790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E66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19C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3.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03B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2CD071A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D5B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UA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4F0D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ADHHVEGSPFT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D96FF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9C94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B5B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12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0476A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426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9BBC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51D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431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70.7442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7719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3.1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C8F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7.7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6C74E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A937230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633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0ESP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4E4AF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SSTLSGLEGEL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FADF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2BA3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DF09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62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D3EEB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754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A4AE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8915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D193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19.6931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C2B1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2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D02D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2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2DFE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2E17B62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05EC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0ESP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919D4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IPFSHDD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AF56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6012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73BF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16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443C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59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C9FDD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C10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A22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42.5600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321B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8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17C1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3.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350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A4BA490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715E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26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FF4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PFNVTPGSEQI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ED9B0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030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B04D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.710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65B5B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6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FA54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848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73CAC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57.7631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6A48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3D63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4.1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EEFA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4FB5582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F527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26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FAC37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KIPFNVTPGSEQI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92FA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6E7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B52F1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769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BB02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544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200F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AF4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B44DF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72.8865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0C66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68B2B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1.5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9DDB8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5935116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0C2E0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0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F69A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IKPGGAEPDDF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64AF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C7EC1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B9AF2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607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097B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63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87A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91785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C27FA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15.7553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78ED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1FCD4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0.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2402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26753AF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A98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GJ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1BF0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VVAPVVTPV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6A4F7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6DBC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DB05F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57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809AF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10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4CAA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FE80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95093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78.7405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F77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5280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4.8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E4EF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527E4E2A" w14:textId="77777777" w:rsidTr="007C189F">
        <w:trPr>
          <w:trHeight w:val="28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23C2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BD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C9E33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FIGPGVDVPAPDmGTGE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E2F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464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9FE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.41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DE3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375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0202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8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E37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D96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87.8723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1295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7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CDD7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1.2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1890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09951E54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9737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F4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F0CF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AVDGGLNIPHS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077A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B367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5ED5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1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F089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68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91E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7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8CE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8649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63.7200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6DFB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290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6.3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82B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ABB1C04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B93A2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F9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F9E35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KVPDQMDII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4026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E372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619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669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3766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25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E32D0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3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45CD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B378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99.7224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7E9E3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0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9AD0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0.3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0C7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2DCBCA01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2E791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GA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E7D3D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QINFPIGGPTE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8098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228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F1599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02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7A13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43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BFC7B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1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E8FE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4510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15.7153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4B8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FB33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2.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5AA0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BE25C23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1661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CL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86AFD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NLDIDFDPDD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148E2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ED0F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C3D9F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57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EB0B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857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1EA60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9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D4A42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B24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35.6107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D2CB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8400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3.7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DB3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7D4EDF6" w14:textId="77777777" w:rsidTr="007C189F">
        <w:trPr>
          <w:trHeight w:val="30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5AC4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LF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DE88C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YGFGGGAGcLSmDTGAHLN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2904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D637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4DA6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.733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DB50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0210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A26EE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8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4A07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0C5F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113.9031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897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7.0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384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2.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AD90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1BA6E6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9B8F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T1PEU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A3B0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LDPDDLINTPKPDE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B6ED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D95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7D0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.68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799D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717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E9D6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9A07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E78A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84.881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6B2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4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C7A9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.5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751D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C6C9D87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B51F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EZ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F37E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IDLHSPSEIVK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A54D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68F3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1A8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02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331C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5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A8BE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670BE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4103C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78.8428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3A8E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37B6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6.1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2BB0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48A0F95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43C8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J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F2E3E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LVDGPLTGVP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1D0AA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F63D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1522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540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C8BE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21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03DA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99ED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7E4A0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22.704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EBF9A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4DA6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7.4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B62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8609714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4BA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7S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5F06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FQAPSHI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3E2C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60AE5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0CE76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02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5D2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560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862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7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483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3D8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92.5605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80FE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4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280D6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2.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9710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67889CB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0BAE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15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5FD5B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VGTEEEAIVV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6891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175A9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AC46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E+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D2E5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200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846D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210D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C586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87.6669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7400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02EA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6.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9810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F8B6C9C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B01D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2Y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19D4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NIQGITKPAI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C35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AF8C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7DE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56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D255D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20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331ED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24DB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BF6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25.7413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91C4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2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0F56A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0.5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BB2E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2892E0D" w14:textId="77777777" w:rsidTr="007C189F">
        <w:trPr>
          <w:trHeight w:val="28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27FF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A3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380F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VVVHADPDDLGKGGHELS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76EF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685DB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DFC52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1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ACE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134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F09E8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6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D6F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ACCF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074.0359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9608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8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CE5E8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7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DDAA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0540ACB5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8813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L20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41E24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GLQFPV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3EDE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1AA4D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3291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998E+0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0449E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388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395B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4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E401F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2C7B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44.5229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BF49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8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2F2C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6.2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8F02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69C69A20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E4E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2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CFDC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VFVDLEPTVVDEV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20F09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BCD1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8CB1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9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33CF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505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57B2B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0EE0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8559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87.8737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A7590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7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FCB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4.4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9171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0345FFF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3AB4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8Z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D5FC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FKDQIQDVF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6F877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BF57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4699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175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28DE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01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AD9E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5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5ED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7A5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24.6781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83EB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6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A88A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4.7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98C3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2F69C54A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A621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EK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126D7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VAVITLNRP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D6B6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E49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16450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.375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620EC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538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DECD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9161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0950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24.7307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01AA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F88C8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7.2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3344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931788A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2698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EG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6F1A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VNLPGVPVDLPAVS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1617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41AB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1E9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9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97E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84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691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A5BA6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D81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90.9199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066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3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2379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4.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CB4D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0296D68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A0B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DF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D9E7A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LEAIVQPIIA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90B9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5DBD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4F87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.564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CA2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77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630E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29495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04C0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09.7599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086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DEE5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4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CCDA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99D1594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57196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8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6708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PVHVPQPYPV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C83C1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6446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AFB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238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0819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12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99C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4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A893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F461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88.8073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10E04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1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820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1.2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75C8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252F7D9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51CEF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ER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DD1D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VVIGTGLNTAIG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E8057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670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05F5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01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787F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6868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38015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9700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6C9B0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99.7515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855D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9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0C32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2.7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2C80B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4D38122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FB13F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9I7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A36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LLHPLPAQ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C413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F4C8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888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01E+0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92C5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10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673E7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D3C62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6849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60.6827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A53D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4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6EA8D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2.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0C64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AEBA05A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DF26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AW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95FC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ITFEDVRVP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BAFE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8189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54E3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853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6BEF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29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8F6E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C4C85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46BC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60.6825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291C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6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EE4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0.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1490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7A56224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3A4D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4M6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7A79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WYDNVITV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543B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49B7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D6DC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624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E9A96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13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40DF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9604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9F549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222.6108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7C11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7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AB9E4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8.1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4B73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02539ADF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EFC7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6S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D7BA3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GEEFDEETLDG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0ED1A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8DC41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7964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32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CA3A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1132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F9F5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23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711D6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2E7B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09.6594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04C3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7.2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8DA0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3.4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14F1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7D12E483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9000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YN5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1F98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FEGGWEELGKEVNE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3EDF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0C1B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4F7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.574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7936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03015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FC2A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9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9B0C0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2A664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63.8866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A383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3.8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F86BB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1.3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4917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  <w:tr w:rsidR="004E5C1D" w:rsidRPr="004E5C1D" w14:paraId="4B70F24C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D5749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F74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6C09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VVDHIQVN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629E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1873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D00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315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1BEC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797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1B98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66D9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730F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92.6676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F52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0.1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C728E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60.3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782D5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32BAA3F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C193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SB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0110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YRPLPPPPRPP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9D5F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61525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FF0A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325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F05F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91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588E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0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922FD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2BCE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42.82611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5A35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2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713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1.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5C1F5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351C005F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EF19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2V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F77C0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VDYTSDPVNGFNAVV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F207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6E61E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EDCD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61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5B22F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461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58FE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9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32CFB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86F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865.9138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B5E7C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3.6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8B93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.5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35842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16400C1" w14:textId="77777777" w:rsidTr="007C189F">
        <w:trPr>
          <w:trHeight w:val="28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7106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F1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E369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ILPVPAFNVINGGSHAGN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0DE2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83B5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94E1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58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35F89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594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E74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98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0BC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E903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133.1240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041D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B7CA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4.9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E8C89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D1A5360" w14:textId="77777777" w:rsidTr="007C189F">
        <w:trPr>
          <w:trHeight w:val="1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7DB31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NGI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4B93E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VVPTTDPAVAF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5E10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5C64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415E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.359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598B7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367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876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0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E97DE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ECDC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373.7189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8DEC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9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74B7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5.5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E6DF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1EA9BF4A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D64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HZ9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F8746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YDLLQPIHVS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56DE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A6076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6645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312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33AD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65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5F60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7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5CE20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8252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441.75127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96E1E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2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60BE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6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274D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08147444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C498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T1PIW2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3DC37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GVEEDWLSA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09D2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98A6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E815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040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4686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56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F61F0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6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1CAD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9FEF9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61.5448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6C73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7.4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4BF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88.9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27DE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202FC2B5" w14:textId="77777777" w:rsidTr="007C189F">
        <w:trPr>
          <w:trHeight w:val="45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CFF6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HN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9F4D8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NFLSRGHLTPDADFMFGYEQLSTYYYmNVAPQFQPINGGNWLKVEDMA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D89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BACC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0102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7.856E+0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89B6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226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ECC8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A536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D8A6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747.7730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B2727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5.7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F420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6.6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438B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E5C1D" w:rsidRPr="004E5C1D" w14:paraId="4D8037FE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4D5C8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DM3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307B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mQSSmELIAGHT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AC20E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76BF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EB82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E+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3B198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1499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FA28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42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A848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C3D4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05.7412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A8037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19.4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9E64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98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47A9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4E5C1D" w:rsidRPr="004E5C1D" w14:paraId="44FE6239" w14:textId="77777777" w:rsidTr="007C189F">
        <w:trPr>
          <w:trHeight w:val="135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F0E13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0A1I8MI51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CE1E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RGIIPGIKVDK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4575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4712A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2472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107E+0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1C5B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2957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AF00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85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B7CBC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1A62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195.7410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0E3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9.3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5B66A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5.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3C30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E5C1D" w:rsidRPr="004E5C1D" w14:paraId="54563EDC" w14:textId="77777777" w:rsidTr="007C189F">
        <w:trPr>
          <w:trHeight w:val="300"/>
          <w:jc w:val="center"/>
        </w:trPr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B0DC1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BE8</w:t>
            </w:r>
          </w:p>
        </w:tc>
        <w:tc>
          <w:tcPr>
            <w:tcW w:w="255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B984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VHAKDALDVYIEHRLLMESR</w:t>
            </w:r>
          </w:p>
        </w:tc>
        <w:tc>
          <w:tcPr>
            <w:tcW w:w="67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DBCA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C0D5F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9A4CB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00E+0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03CAD3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5863</w:t>
            </w:r>
          </w:p>
        </w:tc>
        <w:tc>
          <w:tcPr>
            <w:tcW w:w="6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8DAA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46</w:t>
            </w:r>
          </w:p>
        </w:tc>
        <w:tc>
          <w:tcPr>
            <w:tcW w:w="74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8A53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25F39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524.34746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E907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9.6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F9104D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02.4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F3497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4E5C1D" w:rsidRPr="004E5C1D" w14:paraId="47F67ABF" w14:textId="77777777" w:rsidTr="007C189F">
        <w:trPr>
          <w:trHeight w:val="135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65597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1PEC8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FE4942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VKGPVKPAKPPVFTK</w:t>
            </w:r>
          </w:p>
        </w:tc>
        <w:tc>
          <w:tcPr>
            <w:tcW w:w="67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D6D26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1348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90445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.719E+0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95B41E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0.04631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BAFD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.19</w:t>
            </w:r>
          </w:p>
        </w:tc>
        <w:tc>
          <w:tcPr>
            <w:tcW w:w="74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060694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72139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692.0427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27028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-8.53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59050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7.8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E288C" w14:textId="77777777" w:rsidR="002F5398" w:rsidRPr="004E5C1D" w:rsidRDefault="002F5398" w:rsidP="002F539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4E5C1D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</w:tr>
    </w:tbl>
    <w:p w14:paraId="0426CEF7" w14:textId="72D3DCC0" w:rsidR="002F5398" w:rsidRPr="004E5C1D" w:rsidRDefault="009E5AF1" w:rsidP="00212CF6">
      <w:pPr>
        <w:ind w:left="482" w:right="482" w:hanging="56"/>
        <w:rPr>
          <w:rFonts w:ascii="Times New Roman" w:hAnsi="Times New Roman" w:cs="Times New Roman"/>
          <w:color w:val="000000" w:themeColor="text1"/>
        </w:rPr>
      </w:pPr>
      <w:r w:rsidRPr="004E5C1D">
        <w:rPr>
          <w:rFonts w:ascii="Times New Roman" w:hAnsi="Times New Roman" w:cs="Times New Roman"/>
          <w:color w:val="000000" w:themeColor="text1"/>
        </w:rPr>
        <w:t>*</w:t>
      </w:r>
      <w:r w:rsidR="005B1133" w:rsidRPr="004E5C1D">
        <w:rPr>
          <w:rFonts w:ascii="Times New Roman" w:hAnsi="Times New Roman" w:cs="Times New Roman"/>
          <w:color w:val="000000" w:themeColor="text1"/>
        </w:rPr>
        <w:t xml:space="preserve"> PSMs is the number of identified secondary proteins belonging to the protein; Area is the peak area; PEP is the probability that a peptide (PSM-peptide spectral match) is incorrect; XCorr is the software score of the peptide, representing the confidence level of the peptide; Charge is the peptide MH+ [Da] is the molecular weight of the peptide; ΔM [ppm] is the measurement error of the molecular weight of the peptide; RT [min] is the retention time of the peptide on liquid chromatography; Missed Cleavages is the number of missed cleavage sites.</w:t>
      </w:r>
    </w:p>
    <w:p w14:paraId="37B06A80" w14:textId="77777777" w:rsidR="001D481B" w:rsidRPr="004E5C1D" w:rsidRDefault="001D481B" w:rsidP="009E5AF1">
      <w:pPr>
        <w:ind w:firstLine="480"/>
        <w:rPr>
          <w:rFonts w:ascii="Times New Roman" w:hAnsi="Times New Roman" w:cs="Times New Roman"/>
          <w:color w:val="000000" w:themeColor="text1"/>
        </w:rPr>
      </w:pPr>
    </w:p>
    <w:sectPr w:rsidR="001D481B" w:rsidRPr="004E5C1D" w:rsidSect="00E252C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tDQ0NjM3szAwNbFU0lEKTi0uzszPAykwrgUAS375XCwAAAA="/>
  </w:docVars>
  <w:rsids>
    <w:rsidRoot w:val="002F5398"/>
    <w:rsid w:val="00001F26"/>
    <w:rsid w:val="00005035"/>
    <w:rsid w:val="00007470"/>
    <w:rsid w:val="000223C1"/>
    <w:rsid w:val="00030DD1"/>
    <w:rsid w:val="0003560B"/>
    <w:rsid w:val="00041F7E"/>
    <w:rsid w:val="0004273E"/>
    <w:rsid w:val="00047B99"/>
    <w:rsid w:val="000514C7"/>
    <w:rsid w:val="00054983"/>
    <w:rsid w:val="000655F1"/>
    <w:rsid w:val="00070990"/>
    <w:rsid w:val="00077410"/>
    <w:rsid w:val="00091BE8"/>
    <w:rsid w:val="000A01C2"/>
    <w:rsid w:val="000B6509"/>
    <w:rsid w:val="000C6288"/>
    <w:rsid w:val="000D5E0E"/>
    <w:rsid w:val="000E0947"/>
    <w:rsid w:val="000E21AC"/>
    <w:rsid w:val="000F01EC"/>
    <w:rsid w:val="000F7800"/>
    <w:rsid w:val="0010118D"/>
    <w:rsid w:val="00115271"/>
    <w:rsid w:val="00116C4B"/>
    <w:rsid w:val="00117BE3"/>
    <w:rsid w:val="001374C7"/>
    <w:rsid w:val="00140877"/>
    <w:rsid w:val="00144798"/>
    <w:rsid w:val="00174D1B"/>
    <w:rsid w:val="00175B6E"/>
    <w:rsid w:val="001A7718"/>
    <w:rsid w:val="001B0DB8"/>
    <w:rsid w:val="001C5525"/>
    <w:rsid w:val="001C6978"/>
    <w:rsid w:val="001D481B"/>
    <w:rsid w:val="001D5658"/>
    <w:rsid w:val="001D5E16"/>
    <w:rsid w:val="001E1E6A"/>
    <w:rsid w:val="001E4C7E"/>
    <w:rsid w:val="001F607D"/>
    <w:rsid w:val="001F69F7"/>
    <w:rsid w:val="001F727F"/>
    <w:rsid w:val="001F7C73"/>
    <w:rsid w:val="00212607"/>
    <w:rsid w:val="00212CF6"/>
    <w:rsid w:val="002154D2"/>
    <w:rsid w:val="002256FB"/>
    <w:rsid w:val="00227F14"/>
    <w:rsid w:val="00234820"/>
    <w:rsid w:val="002362DA"/>
    <w:rsid w:val="00236C5A"/>
    <w:rsid w:val="002440F7"/>
    <w:rsid w:val="002450C7"/>
    <w:rsid w:val="00246094"/>
    <w:rsid w:val="00246C89"/>
    <w:rsid w:val="00253790"/>
    <w:rsid w:val="00262638"/>
    <w:rsid w:val="00263C40"/>
    <w:rsid w:val="00271CD3"/>
    <w:rsid w:val="00284D50"/>
    <w:rsid w:val="002865EF"/>
    <w:rsid w:val="00295C84"/>
    <w:rsid w:val="002A4DC8"/>
    <w:rsid w:val="002B7CE3"/>
    <w:rsid w:val="002D5DE4"/>
    <w:rsid w:val="002D644C"/>
    <w:rsid w:val="002E182C"/>
    <w:rsid w:val="002F0DFB"/>
    <w:rsid w:val="002F3BA1"/>
    <w:rsid w:val="002F5398"/>
    <w:rsid w:val="0030412E"/>
    <w:rsid w:val="003070CA"/>
    <w:rsid w:val="00307B4E"/>
    <w:rsid w:val="003112F5"/>
    <w:rsid w:val="00313A55"/>
    <w:rsid w:val="00314A71"/>
    <w:rsid w:val="0033652B"/>
    <w:rsid w:val="003369C9"/>
    <w:rsid w:val="003415F8"/>
    <w:rsid w:val="00347389"/>
    <w:rsid w:val="00353C78"/>
    <w:rsid w:val="00362250"/>
    <w:rsid w:val="00364C7A"/>
    <w:rsid w:val="003667EF"/>
    <w:rsid w:val="00372DB7"/>
    <w:rsid w:val="00375022"/>
    <w:rsid w:val="0039047E"/>
    <w:rsid w:val="003907ED"/>
    <w:rsid w:val="0039340D"/>
    <w:rsid w:val="00396520"/>
    <w:rsid w:val="003A6AFA"/>
    <w:rsid w:val="003C15CA"/>
    <w:rsid w:val="003C4ADF"/>
    <w:rsid w:val="003C5334"/>
    <w:rsid w:val="003D1687"/>
    <w:rsid w:val="003E71FD"/>
    <w:rsid w:val="00410DDC"/>
    <w:rsid w:val="00411E6A"/>
    <w:rsid w:val="00413D56"/>
    <w:rsid w:val="004169C5"/>
    <w:rsid w:val="00420452"/>
    <w:rsid w:val="00421EF9"/>
    <w:rsid w:val="0042633D"/>
    <w:rsid w:val="00427C3A"/>
    <w:rsid w:val="004353C5"/>
    <w:rsid w:val="00441CC3"/>
    <w:rsid w:val="00444810"/>
    <w:rsid w:val="00444E13"/>
    <w:rsid w:val="00451B5D"/>
    <w:rsid w:val="00476813"/>
    <w:rsid w:val="00480A63"/>
    <w:rsid w:val="004836B3"/>
    <w:rsid w:val="00484E87"/>
    <w:rsid w:val="00491A41"/>
    <w:rsid w:val="004B67C9"/>
    <w:rsid w:val="004C0FD7"/>
    <w:rsid w:val="004C16C1"/>
    <w:rsid w:val="004D4E47"/>
    <w:rsid w:val="004E30E2"/>
    <w:rsid w:val="004E5C1D"/>
    <w:rsid w:val="004E6347"/>
    <w:rsid w:val="004F033E"/>
    <w:rsid w:val="004F1FB0"/>
    <w:rsid w:val="004F4270"/>
    <w:rsid w:val="004F5054"/>
    <w:rsid w:val="00524CA5"/>
    <w:rsid w:val="0052794D"/>
    <w:rsid w:val="00532970"/>
    <w:rsid w:val="00536DEF"/>
    <w:rsid w:val="00543CC9"/>
    <w:rsid w:val="00544159"/>
    <w:rsid w:val="00554F36"/>
    <w:rsid w:val="0056698A"/>
    <w:rsid w:val="00567A35"/>
    <w:rsid w:val="005A1893"/>
    <w:rsid w:val="005A4FBC"/>
    <w:rsid w:val="005B1133"/>
    <w:rsid w:val="005B22F0"/>
    <w:rsid w:val="005B4128"/>
    <w:rsid w:val="005E57F1"/>
    <w:rsid w:val="005E7BC8"/>
    <w:rsid w:val="005F133A"/>
    <w:rsid w:val="00602B37"/>
    <w:rsid w:val="00610FBF"/>
    <w:rsid w:val="0061712F"/>
    <w:rsid w:val="00634A4C"/>
    <w:rsid w:val="00635BD1"/>
    <w:rsid w:val="00665DEE"/>
    <w:rsid w:val="006671C0"/>
    <w:rsid w:val="006748E4"/>
    <w:rsid w:val="00685A25"/>
    <w:rsid w:val="00685E52"/>
    <w:rsid w:val="006B3929"/>
    <w:rsid w:val="006B39CD"/>
    <w:rsid w:val="006B5304"/>
    <w:rsid w:val="006C246F"/>
    <w:rsid w:val="006C5C78"/>
    <w:rsid w:val="006C6BC8"/>
    <w:rsid w:val="006D3E2C"/>
    <w:rsid w:val="006D638F"/>
    <w:rsid w:val="006F18EF"/>
    <w:rsid w:val="006F4D9A"/>
    <w:rsid w:val="00715844"/>
    <w:rsid w:val="00721AD9"/>
    <w:rsid w:val="0072441B"/>
    <w:rsid w:val="0073599F"/>
    <w:rsid w:val="00740001"/>
    <w:rsid w:val="007505E6"/>
    <w:rsid w:val="007615CB"/>
    <w:rsid w:val="0078363C"/>
    <w:rsid w:val="00784B93"/>
    <w:rsid w:val="00787676"/>
    <w:rsid w:val="0079473F"/>
    <w:rsid w:val="007A758B"/>
    <w:rsid w:val="007B1993"/>
    <w:rsid w:val="007B6647"/>
    <w:rsid w:val="007C189F"/>
    <w:rsid w:val="007C2BA3"/>
    <w:rsid w:val="007C35CF"/>
    <w:rsid w:val="007C5E07"/>
    <w:rsid w:val="007C70BD"/>
    <w:rsid w:val="007D08AF"/>
    <w:rsid w:val="007D1C47"/>
    <w:rsid w:val="007D482D"/>
    <w:rsid w:val="007D6C6B"/>
    <w:rsid w:val="007E3ABF"/>
    <w:rsid w:val="007F0B69"/>
    <w:rsid w:val="007F1CE4"/>
    <w:rsid w:val="00800F88"/>
    <w:rsid w:val="00801ABF"/>
    <w:rsid w:val="0080353B"/>
    <w:rsid w:val="00807CEA"/>
    <w:rsid w:val="00815E3B"/>
    <w:rsid w:val="008270FC"/>
    <w:rsid w:val="008343CF"/>
    <w:rsid w:val="00834436"/>
    <w:rsid w:val="00842B36"/>
    <w:rsid w:val="00855239"/>
    <w:rsid w:val="0086145C"/>
    <w:rsid w:val="0086225B"/>
    <w:rsid w:val="00870EDD"/>
    <w:rsid w:val="0087227D"/>
    <w:rsid w:val="00877FC8"/>
    <w:rsid w:val="00885F36"/>
    <w:rsid w:val="0089579A"/>
    <w:rsid w:val="008A2A56"/>
    <w:rsid w:val="008B2120"/>
    <w:rsid w:val="008B5271"/>
    <w:rsid w:val="008C148B"/>
    <w:rsid w:val="008C1BF8"/>
    <w:rsid w:val="008C54E6"/>
    <w:rsid w:val="008D283A"/>
    <w:rsid w:val="008D4B40"/>
    <w:rsid w:val="008E0A47"/>
    <w:rsid w:val="008E2149"/>
    <w:rsid w:val="008F460D"/>
    <w:rsid w:val="008F692F"/>
    <w:rsid w:val="009027CF"/>
    <w:rsid w:val="00906398"/>
    <w:rsid w:val="00907872"/>
    <w:rsid w:val="00913B5A"/>
    <w:rsid w:val="009362BD"/>
    <w:rsid w:val="00937675"/>
    <w:rsid w:val="00963F8B"/>
    <w:rsid w:val="00970D35"/>
    <w:rsid w:val="00975A3F"/>
    <w:rsid w:val="00984919"/>
    <w:rsid w:val="009A143E"/>
    <w:rsid w:val="009A2021"/>
    <w:rsid w:val="009A5B5F"/>
    <w:rsid w:val="009B13A9"/>
    <w:rsid w:val="009B6C18"/>
    <w:rsid w:val="009C1915"/>
    <w:rsid w:val="009C30CA"/>
    <w:rsid w:val="009C5125"/>
    <w:rsid w:val="009C6EE4"/>
    <w:rsid w:val="009C7B94"/>
    <w:rsid w:val="009D253D"/>
    <w:rsid w:val="009D2D61"/>
    <w:rsid w:val="009D60EA"/>
    <w:rsid w:val="009D642F"/>
    <w:rsid w:val="009E53A0"/>
    <w:rsid w:val="009E5AF1"/>
    <w:rsid w:val="009E754A"/>
    <w:rsid w:val="009E75BC"/>
    <w:rsid w:val="009F30C4"/>
    <w:rsid w:val="00A10C02"/>
    <w:rsid w:val="00A111C0"/>
    <w:rsid w:val="00A12E5B"/>
    <w:rsid w:val="00A21081"/>
    <w:rsid w:val="00A225D9"/>
    <w:rsid w:val="00A22A94"/>
    <w:rsid w:val="00A31611"/>
    <w:rsid w:val="00A32068"/>
    <w:rsid w:val="00A37674"/>
    <w:rsid w:val="00A54474"/>
    <w:rsid w:val="00A63CF9"/>
    <w:rsid w:val="00A646E0"/>
    <w:rsid w:val="00A656C3"/>
    <w:rsid w:val="00A708C9"/>
    <w:rsid w:val="00A70D76"/>
    <w:rsid w:val="00A77F5B"/>
    <w:rsid w:val="00A807FD"/>
    <w:rsid w:val="00A83639"/>
    <w:rsid w:val="00A8437C"/>
    <w:rsid w:val="00A8663D"/>
    <w:rsid w:val="00A92291"/>
    <w:rsid w:val="00A92F28"/>
    <w:rsid w:val="00AB2BD5"/>
    <w:rsid w:val="00AB66C2"/>
    <w:rsid w:val="00AC042E"/>
    <w:rsid w:val="00AC1FBE"/>
    <w:rsid w:val="00AC62A4"/>
    <w:rsid w:val="00AD47C1"/>
    <w:rsid w:val="00AF3516"/>
    <w:rsid w:val="00AF6421"/>
    <w:rsid w:val="00AF67A7"/>
    <w:rsid w:val="00AF6C41"/>
    <w:rsid w:val="00B00155"/>
    <w:rsid w:val="00B13D0F"/>
    <w:rsid w:val="00B229BE"/>
    <w:rsid w:val="00B24F6E"/>
    <w:rsid w:val="00B256C3"/>
    <w:rsid w:val="00B26DEB"/>
    <w:rsid w:val="00B37144"/>
    <w:rsid w:val="00B61231"/>
    <w:rsid w:val="00B72EE0"/>
    <w:rsid w:val="00B76264"/>
    <w:rsid w:val="00B770F9"/>
    <w:rsid w:val="00B778F8"/>
    <w:rsid w:val="00BA32E4"/>
    <w:rsid w:val="00BA7C1B"/>
    <w:rsid w:val="00BD4758"/>
    <w:rsid w:val="00BE4FC4"/>
    <w:rsid w:val="00BF7569"/>
    <w:rsid w:val="00C03626"/>
    <w:rsid w:val="00C12752"/>
    <w:rsid w:val="00C15478"/>
    <w:rsid w:val="00C201A0"/>
    <w:rsid w:val="00C2306A"/>
    <w:rsid w:val="00C34118"/>
    <w:rsid w:val="00C45F9E"/>
    <w:rsid w:val="00C50F45"/>
    <w:rsid w:val="00C57D77"/>
    <w:rsid w:val="00C57E24"/>
    <w:rsid w:val="00C616BB"/>
    <w:rsid w:val="00C662E0"/>
    <w:rsid w:val="00C71AEC"/>
    <w:rsid w:val="00C91CFE"/>
    <w:rsid w:val="00C9399F"/>
    <w:rsid w:val="00CB2A4E"/>
    <w:rsid w:val="00CB3D8D"/>
    <w:rsid w:val="00CB6B2E"/>
    <w:rsid w:val="00CC516E"/>
    <w:rsid w:val="00CD7458"/>
    <w:rsid w:val="00CE40B1"/>
    <w:rsid w:val="00CE6977"/>
    <w:rsid w:val="00CF32B0"/>
    <w:rsid w:val="00CF4B9B"/>
    <w:rsid w:val="00D3342F"/>
    <w:rsid w:val="00D414AA"/>
    <w:rsid w:val="00D41894"/>
    <w:rsid w:val="00D5509A"/>
    <w:rsid w:val="00D63CA3"/>
    <w:rsid w:val="00D6636C"/>
    <w:rsid w:val="00D7280B"/>
    <w:rsid w:val="00D909CD"/>
    <w:rsid w:val="00D92619"/>
    <w:rsid w:val="00D97DC0"/>
    <w:rsid w:val="00DA4102"/>
    <w:rsid w:val="00DB2FAC"/>
    <w:rsid w:val="00DB3565"/>
    <w:rsid w:val="00DB3857"/>
    <w:rsid w:val="00DB5E93"/>
    <w:rsid w:val="00DC3782"/>
    <w:rsid w:val="00DC41DC"/>
    <w:rsid w:val="00DC6D8C"/>
    <w:rsid w:val="00DD0ABC"/>
    <w:rsid w:val="00DD522A"/>
    <w:rsid w:val="00DE212F"/>
    <w:rsid w:val="00DE30F5"/>
    <w:rsid w:val="00DE4082"/>
    <w:rsid w:val="00DF726F"/>
    <w:rsid w:val="00E14730"/>
    <w:rsid w:val="00E23F73"/>
    <w:rsid w:val="00E252CD"/>
    <w:rsid w:val="00E32321"/>
    <w:rsid w:val="00E33DBB"/>
    <w:rsid w:val="00E43D3D"/>
    <w:rsid w:val="00E4588B"/>
    <w:rsid w:val="00E503D8"/>
    <w:rsid w:val="00E5491C"/>
    <w:rsid w:val="00E633E3"/>
    <w:rsid w:val="00E753A9"/>
    <w:rsid w:val="00E9030B"/>
    <w:rsid w:val="00E94766"/>
    <w:rsid w:val="00EA3629"/>
    <w:rsid w:val="00EA53A5"/>
    <w:rsid w:val="00EA6A30"/>
    <w:rsid w:val="00EB0BF0"/>
    <w:rsid w:val="00EB6393"/>
    <w:rsid w:val="00ED11D8"/>
    <w:rsid w:val="00ED42DB"/>
    <w:rsid w:val="00ED7B67"/>
    <w:rsid w:val="00EE1829"/>
    <w:rsid w:val="00EE45F0"/>
    <w:rsid w:val="00EE6622"/>
    <w:rsid w:val="00F02383"/>
    <w:rsid w:val="00F046E0"/>
    <w:rsid w:val="00F12F65"/>
    <w:rsid w:val="00F152D8"/>
    <w:rsid w:val="00F30464"/>
    <w:rsid w:val="00F51436"/>
    <w:rsid w:val="00F55D8F"/>
    <w:rsid w:val="00F57628"/>
    <w:rsid w:val="00F76CE0"/>
    <w:rsid w:val="00F93A2A"/>
    <w:rsid w:val="00FA15F3"/>
    <w:rsid w:val="00FA1A55"/>
    <w:rsid w:val="00FA476F"/>
    <w:rsid w:val="00FA7D0E"/>
    <w:rsid w:val="00FB0492"/>
    <w:rsid w:val="00FB1842"/>
    <w:rsid w:val="00FB3485"/>
    <w:rsid w:val="00FC5AB3"/>
    <w:rsid w:val="00FD4399"/>
    <w:rsid w:val="00FE4EA3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989D5"/>
  <w15:docId w15:val="{C6537C8C-B2E2-0C48-BB7E-E6B9F0ED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5398"/>
    <w:pPr>
      <w:keepNext/>
      <w:keepLines/>
      <w:spacing w:before="240" w:after="330" w:line="276" w:lineRule="auto"/>
      <w:ind w:firstLineChars="200" w:firstLine="200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F5398"/>
    <w:pPr>
      <w:keepNext/>
      <w:keepLines/>
      <w:spacing w:before="260" w:after="260" w:line="276" w:lineRule="auto"/>
      <w:ind w:firstLineChars="200" w:firstLine="200"/>
      <w:outlineLvl w:val="1"/>
    </w:pPr>
    <w:rPr>
      <w:rFonts w:ascii="Times New Roman" w:eastAsia="黑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F5398"/>
    <w:pPr>
      <w:keepNext/>
      <w:keepLines/>
      <w:spacing w:before="260" w:after="260" w:line="276" w:lineRule="auto"/>
      <w:ind w:firstLineChars="200" w:firstLine="200"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5398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2F5398"/>
    <w:rPr>
      <w:rFonts w:ascii="Times New Roman" w:eastAsia="黑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2F5398"/>
    <w:rPr>
      <w:rFonts w:ascii="Times New Roman" w:eastAsia="宋体" w:hAnsi="Times New Roman"/>
      <w:b/>
      <w:bCs/>
      <w:sz w:val="24"/>
      <w:szCs w:val="32"/>
    </w:rPr>
  </w:style>
  <w:style w:type="numbering" w:customStyle="1" w:styleId="11">
    <w:name w:val="无列表1"/>
    <w:next w:val="a2"/>
    <w:uiPriority w:val="99"/>
    <w:semiHidden/>
    <w:unhideWhenUsed/>
    <w:rsid w:val="002F5398"/>
  </w:style>
  <w:style w:type="paragraph" w:customStyle="1" w:styleId="EndNoteBibliographyTitle">
    <w:name w:val="EndNote Bibliography Title"/>
    <w:basedOn w:val="a"/>
    <w:link w:val="EndNoteBibliographyTitle0"/>
    <w:rsid w:val="002F5398"/>
    <w:pPr>
      <w:spacing w:line="276" w:lineRule="auto"/>
      <w:ind w:firstLineChars="200" w:firstLine="200"/>
      <w:jc w:val="center"/>
    </w:pPr>
    <w:rPr>
      <w:rFonts w:ascii="Times New Roman" w:eastAsia="宋体" w:hAnsi="Times New Roman" w:cs="Times New Roman"/>
      <w:noProof/>
      <w:sz w:val="24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2F5398"/>
    <w:rPr>
      <w:rFonts w:ascii="Times New Roman" w:eastAsia="宋体" w:hAnsi="Times New Roman" w:cs="Times New Roman"/>
      <w:noProof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2F5398"/>
    <w:pPr>
      <w:ind w:firstLineChars="200" w:firstLine="200"/>
    </w:pPr>
    <w:rPr>
      <w:rFonts w:ascii="Times New Roman" w:eastAsia="宋体" w:hAnsi="Times New Roman" w:cs="Times New Roman"/>
      <w:noProof/>
      <w:sz w:val="24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2F5398"/>
    <w:rPr>
      <w:rFonts w:ascii="Times New Roman" w:eastAsia="宋体" w:hAnsi="Times New Roman" w:cs="Times New Roman"/>
      <w:noProof/>
      <w:sz w:val="24"/>
      <w:szCs w:val="22"/>
    </w:rPr>
  </w:style>
  <w:style w:type="paragraph" w:customStyle="1" w:styleId="MDPI21heading1">
    <w:name w:val="MDPI_2.1_heading1"/>
    <w:qFormat/>
    <w:rsid w:val="002F539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31text">
    <w:name w:val="MDPI_3.1_text"/>
    <w:qFormat/>
    <w:rsid w:val="002F539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51figurecaption">
    <w:name w:val="MDPI_5.1_figure_caption"/>
    <w:qFormat/>
    <w:rsid w:val="002F539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label">
    <w:name w:val="label"/>
    <w:basedOn w:val="a0"/>
    <w:rsid w:val="002F5398"/>
  </w:style>
  <w:style w:type="numbering" w:customStyle="1" w:styleId="110">
    <w:name w:val="无列表11"/>
    <w:next w:val="a2"/>
    <w:uiPriority w:val="99"/>
    <w:semiHidden/>
    <w:unhideWhenUsed/>
    <w:rsid w:val="002F5398"/>
  </w:style>
  <w:style w:type="character" w:styleId="a3">
    <w:name w:val="Hyperlink"/>
    <w:basedOn w:val="a0"/>
    <w:uiPriority w:val="99"/>
    <w:semiHidden/>
    <w:unhideWhenUsed/>
    <w:rsid w:val="002F5398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2F539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2F5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F5398"/>
  </w:style>
  <w:style w:type="paragraph" w:styleId="a6">
    <w:name w:val="header"/>
    <w:basedOn w:val="a"/>
    <w:link w:val="a7"/>
    <w:uiPriority w:val="99"/>
    <w:unhideWhenUsed/>
    <w:rsid w:val="002F539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F5398"/>
    <w:rPr>
      <w:rFonts w:ascii="宋体" w:eastAsia="宋体" w:hAnsi="宋体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F5398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F539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jiaxin</dc:creator>
  <cp:lastModifiedBy>lujiaxin</cp:lastModifiedBy>
  <cp:revision>4</cp:revision>
  <dcterms:created xsi:type="dcterms:W3CDTF">2021-12-30T15:25:00Z</dcterms:created>
  <dcterms:modified xsi:type="dcterms:W3CDTF">2022-01-06T11:20:00Z</dcterms:modified>
</cp:coreProperties>
</file>